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A53C7" w:rsidRPr="00E93E18" w:rsidRDefault="00E93E18" w:rsidP="00D37919">
      <w:pPr>
        <w:jc w:val="center"/>
        <w:rPr>
          <w:rFonts w:ascii="Times New Roman" w:hAnsi="Times New Roman" w:cs="Times New Roman"/>
        </w:rPr>
      </w:pPr>
      <w:r w:rsidRPr="00E93E18">
        <w:rPr>
          <w:rFonts w:ascii="Times New Roman" w:hAnsi="Times New Roman" w:cs="Times New Roman"/>
          <w:noProof/>
        </w:rPr>
        <w:drawing>
          <wp:inline distT="0" distB="0" distL="0" distR="0">
            <wp:extent cx="5396230" cy="5396230"/>
            <wp:effectExtent l="0" t="0" r="1270" b="1270"/>
            <wp:docPr id="181944324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443244" name="図 1819443244"/>
                    <pic:cNvPicPr/>
                  </pic:nvPicPr>
                  <pic:blipFill>
                    <a:blip r:embed="rId4"/>
                    <a:stretch>
                      <a:fillRect/>
                    </a:stretch>
                  </pic:blipFill>
                  <pic:spPr>
                    <a:xfrm>
                      <a:off x="0" y="0"/>
                      <a:ext cx="5396230" cy="5396230"/>
                    </a:xfrm>
                    <a:prstGeom prst="rect">
                      <a:avLst/>
                    </a:prstGeom>
                  </pic:spPr>
                </pic:pic>
              </a:graphicData>
            </a:graphic>
          </wp:inline>
        </w:drawing>
      </w:r>
    </w:p>
    <w:p w:rsidR="00E93E18" w:rsidRPr="00E93E18" w:rsidRDefault="00E93E18">
      <w:pPr>
        <w:rPr>
          <w:rFonts w:ascii="Times New Roman" w:hAnsi="Times New Roman" w:cs="Times New Roman"/>
        </w:rPr>
      </w:pPr>
      <w:r w:rsidRPr="00E93E18">
        <w:rPr>
          <w:rFonts w:ascii="Times New Roman" w:hAnsi="Times New Roman" w:cs="Times New Roman"/>
          <w:b/>
          <w:bCs/>
        </w:rPr>
        <w:t>Supplementary Figure S1.</w:t>
      </w:r>
      <w:r w:rsidRPr="00E93E18">
        <w:rPr>
          <w:rFonts w:ascii="Times New Roman" w:hAnsi="Times New Roman" w:cs="Times New Roman"/>
        </w:rPr>
        <w:br/>
        <w:t>This figure illustrates how changes in the leaf transmission factor (LTF) affect the relationship between optimal dosimetric leaf gap (DLG), gamma pass rate (GPR), and dose difference (DD) for ArcCHECK. Data are shown for the 10 MV VMAT “Prostate 1” plan under four evaluation conditions: 3%/2 mm and 2%/2 mm global GPR, 1%/1 mm local GPR, and DD. The x-axis represents the change in DLG values, while the y-axis shows the corresponding change in GPR or DD. The results demonstrate that modifying the LTF value (1.5% vs. 1.9%) causes a shift in both the point of highest GPR and the point of minimum DD, indicating that the optimal DLG value varies depending on the LTF setting.</w:t>
      </w:r>
    </w:p>
    <w:sectPr w:rsidR="00E93E18" w:rsidRPr="00E93E18" w:rsidSect="003706B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E18"/>
    <w:rsid w:val="00000A5D"/>
    <w:rsid w:val="00003693"/>
    <w:rsid w:val="00012B06"/>
    <w:rsid w:val="00013D5A"/>
    <w:rsid w:val="00016F9E"/>
    <w:rsid w:val="00017E1D"/>
    <w:rsid w:val="00027085"/>
    <w:rsid w:val="00027904"/>
    <w:rsid w:val="0003070E"/>
    <w:rsid w:val="00031873"/>
    <w:rsid w:val="00031DBF"/>
    <w:rsid w:val="00034997"/>
    <w:rsid w:val="00035559"/>
    <w:rsid w:val="00041F64"/>
    <w:rsid w:val="00047B6C"/>
    <w:rsid w:val="000626E7"/>
    <w:rsid w:val="00063E6A"/>
    <w:rsid w:val="00067E37"/>
    <w:rsid w:val="00072A78"/>
    <w:rsid w:val="00075564"/>
    <w:rsid w:val="00084D20"/>
    <w:rsid w:val="00094028"/>
    <w:rsid w:val="00095550"/>
    <w:rsid w:val="00096137"/>
    <w:rsid w:val="000A0C77"/>
    <w:rsid w:val="000A3AAA"/>
    <w:rsid w:val="000A5071"/>
    <w:rsid w:val="000A6110"/>
    <w:rsid w:val="000B0932"/>
    <w:rsid w:val="000C7A65"/>
    <w:rsid w:val="000D244F"/>
    <w:rsid w:val="000D4BA3"/>
    <w:rsid w:val="000D6CDD"/>
    <w:rsid w:val="000D7709"/>
    <w:rsid w:val="001028D8"/>
    <w:rsid w:val="0010623E"/>
    <w:rsid w:val="001102C3"/>
    <w:rsid w:val="001108DD"/>
    <w:rsid w:val="00113DA2"/>
    <w:rsid w:val="00115591"/>
    <w:rsid w:val="0011576B"/>
    <w:rsid w:val="0012752A"/>
    <w:rsid w:val="00134C58"/>
    <w:rsid w:val="001428F7"/>
    <w:rsid w:val="00155A76"/>
    <w:rsid w:val="001646AC"/>
    <w:rsid w:val="001722E6"/>
    <w:rsid w:val="001753AC"/>
    <w:rsid w:val="00180108"/>
    <w:rsid w:val="00181A2C"/>
    <w:rsid w:val="00196F4B"/>
    <w:rsid w:val="001A222D"/>
    <w:rsid w:val="001A79FC"/>
    <w:rsid w:val="001B3B0F"/>
    <w:rsid w:val="001B3F43"/>
    <w:rsid w:val="001B6422"/>
    <w:rsid w:val="001D6566"/>
    <w:rsid w:val="001E119D"/>
    <w:rsid w:val="001E32DB"/>
    <w:rsid w:val="001E3310"/>
    <w:rsid w:val="001E6E2F"/>
    <w:rsid w:val="001E6E73"/>
    <w:rsid w:val="001F0DCE"/>
    <w:rsid w:val="001F4511"/>
    <w:rsid w:val="001F5EC2"/>
    <w:rsid w:val="00212723"/>
    <w:rsid w:val="002159B4"/>
    <w:rsid w:val="00231C5B"/>
    <w:rsid w:val="00232AAF"/>
    <w:rsid w:val="00235463"/>
    <w:rsid w:val="002436D4"/>
    <w:rsid w:val="00254178"/>
    <w:rsid w:val="0027525D"/>
    <w:rsid w:val="00276ED9"/>
    <w:rsid w:val="002A0584"/>
    <w:rsid w:val="002A0D1D"/>
    <w:rsid w:val="002A42A8"/>
    <w:rsid w:val="002A4AF5"/>
    <w:rsid w:val="002E2903"/>
    <w:rsid w:val="002E4AE1"/>
    <w:rsid w:val="002E71B2"/>
    <w:rsid w:val="00304E15"/>
    <w:rsid w:val="00310C43"/>
    <w:rsid w:val="00312485"/>
    <w:rsid w:val="00317B2C"/>
    <w:rsid w:val="003258EE"/>
    <w:rsid w:val="00331C84"/>
    <w:rsid w:val="00332111"/>
    <w:rsid w:val="00341305"/>
    <w:rsid w:val="00345138"/>
    <w:rsid w:val="00346520"/>
    <w:rsid w:val="00355067"/>
    <w:rsid w:val="00356951"/>
    <w:rsid w:val="00357B31"/>
    <w:rsid w:val="00365A64"/>
    <w:rsid w:val="00370034"/>
    <w:rsid w:val="003706BD"/>
    <w:rsid w:val="00374917"/>
    <w:rsid w:val="00375D1A"/>
    <w:rsid w:val="00376528"/>
    <w:rsid w:val="00377E59"/>
    <w:rsid w:val="003814B2"/>
    <w:rsid w:val="00381D1D"/>
    <w:rsid w:val="00384FD5"/>
    <w:rsid w:val="00386A73"/>
    <w:rsid w:val="00391342"/>
    <w:rsid w:val="003925A4"/>
    <w:rsid w:val="003958B4"/>
    <w:rsid w:val="003973CF"/>
    <w:rsid w:val="00397CD2"/>
    <w:rsid w:val="003A5A31"/>
    <w:rsid w:val="003A653A"/>
    <w:rsid w:val="003B58A7"/>
    <w:rsid w:val="003B7101"/>
    <w:rsid w:val="003C0973"/>
    <w:rsid w:val="003C2A3C"/>
    <w:rsid w:val="003C2CF1"/>
    <w:rsid w:val="003C7DCF"/>
    <w:rsid w:val="003D2B0D"/>
    <w:rsid w:val="003F4AA7"/>
    <w:rsid w:val="003F6C1B"/>
    <w:rsid w:val="00405E67"/>
    <w:rsid w:val="0040739D"/>
    <w:rsid w:val="0040773E"/>
    <w:rsid w:val="00407748"/>
    <w:rsid w:val="00411F6A"/>
    <w:rsid w:val="00431089"/>
    <w:rsid w:val="004324E8"/>
    <w:rsid w:val="00434DA4"/>
    <w:rsid w:val="00440F2E"/>
    <w:rsid w:val="00450B5F"/>
    <w:rsid w:val="00451AA5"/>
    <w:rsid w:val="004556F7"/>
    <w:rsid w:val="00460A59"/>
    <w:rsid w:val="00460B05"/>
    <w:rsid w:val="00462ED1"/>
    <w:rsid w:val="004656A6"/>
    <w:rsid w:val="004679D9"/>
    <w:rsid w:val="004822CA"/>
    <w:rsid w:val="004905E9"/>
    <w:rsid w:val="00491401"/>
    <w:rsid w:val="004A0BB8"/>
    <w:rsid w:val="004A0D9B"/>
    <w:rsid w:val="004C26B3"/>
    <w:rsid w:val="004C63C9"/>
    <w:rsid w:val="004D269D"/>
    <w:rsid w:val="004E34AB"/>
    <w:rsid w:val="004E5475"/>
    <w:rsid w:val="004F055E"/>
    <w:rsid w:val="0050110E"/>
    <w:rsid w:val="00503B53"/>
    <w:rsid w:val="00507B7F"/>
    <w:rsid w:val="00507C15"/>
    <w:rsid w:val="00521430"/>
    <w:rsid w:val="00526646"/>
    <w:rsid w:val="00534226"/>
    <w:rsid w:val="005343B5"/>
    <w:rsid w:val="005343EB"/>
    <w:rsid w:val="00545112"/>
    <w:rsid w:val="0054604D"/>
    <w:rsid w:val="00551681"/>
    <w:rsid w:val="00563A15"/>
    <w:rsid w:val="00567EE4"/>
    <w:rsid w:val="00570EA1"/>
    <w:rsid w:val="00571042"/>
    <w:rsid w:val="005771C6"/>
    <w:rsid w:val="0058354B"/>
    <w:rsid w:val="00584811"/>
    <w:rsid w:val="0059754C"/>
    <w:rsid w:val="005B08B8"/>
    <w:rsid w:val="005B268D"/>
    <w:rsid w:val="005B4AE9"/>
    <w:rsid w:val="005C09A1"/>
    <w:rsid w:val="005C5004"/>
    <w:rsid w:val="005D5177"/>
    <w:rsid w:val="005E306A"/>
    <w:rsid w:val="005F0F13"/>
    <w:rsid w:val="005F7223"/>
    <w:rsid w:val="00600918"/>
    <w:rsid w:val="00601793"/>
    <w:rsid w:val="00601DE5"/>
    <w:rsid w:val="006024E9"/>
    <w:rsid w:val="006109DC"/>
    <w:rsid w:val="00611F6E"/>
    <w:rsid w:val="0061257B"/>
    <w:rsid w:val="00620394"/>
    <w:rsid w:val="00620835"/>
    <w:rsid w:val="00621DB2"/>
    <w:rsid w:val="00623677"/>
    <w:rsid w:val="00647035"/>
    <w:rsid w:val="00650B79"/>
    <w:rsid w:val="006511CA"/>
    <w:rsid w:val="00651C0A"/>
    <w:rsid w:val="00653B93"/>
    <w:rsid w:val="00662CAF"/>
    <w:rsid w:val="0066586D"/>
    <w:rsid w:val="00670B2D"/>
    <w:rsid w:val="00676D52"/>
    <w:rsid w:val="00680A08"/>
    <w:rsid w:val="006846A1"/>
    <w:rsid w:val="006A3C00"/>
    <w:rsid w:val="006A43FF"/>
    <w:rsid w:val="006A4504"/>
    <w:rsid w:val="006A633A"/>
    <w:rsid w:val="006A6996"/>
    <w:rsid w:val="006A744B"/>
    <w:rsid w:val="006B16BB"/>
    <w:rsid w:val="006B3AA0"/>
    <w:rsid w:val="006C20D3"/>
    <w:rsid w:val="006C213B"/>
    <w:rsid w:val="006C485A"/>
    <w:rsid w:val="006D05A4"/>
    <w:rsid w:val="006D2726"/>
    <w:rsid w:val="006D5CF5"/>
    <w:rsid w:val="006E1E2E"/>
    <w:rsid w:val="006E505B"/>
    <w:rsid w:val="006F02F5"/>
    <w:rsid w:val="007019E4"/>
    <w:rsid w:val="007102AD"/>
    <w:rsid w:val="00715247"/>
    <w:rsid w:val="00715F89"/>
    <w:rsid w:val="00717ACC"/>
    <w:rsid w:val="00721E9D"/>
    <w:rsid w:val="00727718"/>
    <w:rsid w:val="00727CBB"/>
    <w:rsid w:val="007331B2"/>
    <w:rsid w:val="00745A12"/>
    <w:rsid w:val="00752B1F"/>
    <w:rsid w:val="00755939"/>
    <w:rsid w:val="00765211"/>
    <w:rsid w:val="00773AC8"/>
    <w:rsid w:val="00787C93"/>
    <w:rsid w:val="00790CD6"/>
    <w:rsid w:val="00791A6F"/>
    <w:rsid w:val="00797E86"/>
    <w:rsid w:val="007C552C"/>
    <w:rsid w:val="007D0340"/>
    <w:rsid w:val="007D3017"/>
    <w:rsid w:val="007D6FB5"/>
    <w:rsid w:val="007E3E43"/>
    <w:rsid w:val="007E6519"/>
    <w:rsid w:val="007F63E0"/>
    <w:rsid w:val="007F7922"/>
    <w:rsid w:val="008105E3"/>
    <w:rsid w:val="00812EFE"/>
    <w:rsid w:val="00813B99"/>
    <w:rsid w:val="00813D23"/>
    <w:rsid w:val="00816970"/>
    <w:rsid w:val="00816F65"/>
    <w:rsid w:val="0082033F"/>
    <w:rsid w:val="008215A4"/>
    <w:rsid w:val="008272F6"/>
    <w:rsid w:val="008403A6"/>
    <w:rsid w:val="00841A37"/>
    <w:rsid w:val="00845B44"/>
    <w:rsid w:val="008700DF"/>
    <w:rsid w:val="0087266D"/>
    <w:rsid w:val="00876E41"/>
    <w:rsid w:val="0088760C"/>
    <w:rsid w:val="008956BB"/>
    <w:rsid w:val="008A2677"/>
    <w:rsid w:val="008A6F5E"/>
    <w:rsid w:val="008B4B7A"/>
    <w:rsid w:val="008B5696"/>
    <w:rsid w:val="008C5148"/>
    <w:rsid w:val="008C592C"/>
    <w:rsid w:val="008E28B0"/>
    <w:rsid w:val="008E315A"/>
    <w:rsid w:val="008E629E"/>
    <w:rsid w:val="008F20A6"/>
    <w:rsid w:val="00902723"/>
    <w:rsid w:val="00905402"/>
    <w:rsid w:val="00905882"/>
    <w:rsid w:val="00906BB3"/>
    <w:rsid w:val="009111BD"/>
    <w:rsid w:val="0091530C"/>
    <w:rsid w:val="00915AA8"/>
    <w:rsid w:val="00921CA0"/>
    <w:rsid w:val="00922276"/>
    <w:rsid w:val="00930D38"/>
    <w:rsid w:val="009336E8"/>
    <w:rsid w:val="00940709"/>
    <w:rsid w:val="00940972"/>
    <w:rsid w:val="0094545F"/>
    <w:rsid w:val="009531C3"/>
    <w:rsid w:val="00954478"/>
    <w:rsid w:val="00956C82"/>
    <w:rsid w:val="00960BB0"/>
    <w:rsid w:val="009620CE"/>
    <w:rsid w:val="00973F0D"/>
    <w:rsid w:val="00982212"/>
    <w:rsid w:val="0099456D"/>
    <w:rsid w:val="00997112"/>
    <w:rsid w:val="009A4C17"/>
    <w:rsid w:val="009A52EF"/>
    <w:rsid w:val="009B5D7A"/>
    <w:rsid w:val="009C19C4"/>
    <w:rsid w:val="009C25BE"/>
    <w:rsid w:val="009D4D88"/>
    <w:rsid w:val="009E163F"/>
    <w:rsid w:val="009E2127"/>
    <w:rsid w:val="009E3B81"/>
    <w:rsid w:val="009E4657"/>
    <w:rsid w:val="009E79D1"/>
    <w:rsid w:val="009F011F"/>
    <w:rsid w:val="009F14CE"/>
    <w:rsid w:val="00A00A86"/>
    <w:rsid w:val="00A00EE0"/>
    <w:rsid w:val="00A12D2C"/>
    <w:rsid w:val="00A22767"/>
    <w:rsid w:val="00A2340E"/>
    <w:rsid w:val="00A25CC9"/>
    <w:rsid w:val="00A41874"/>
    <w:rsid w:val="00A450BB"/>
    <w:rsid w:val="00A47C63"/>
    <w:rsid w:val="00A51C28"/>
    <w:rsid w:val="00A635A1"/>
    <w:rsid w:val="00A71302"/>
    <w:rsid w:val="00A739D8"/>
    <w:rsid w:val="00A753BF"/>
    <w:rsid w:val="00A773BE"/>
    <w:rsid w:val="00A80AD0"/>
    <w:rsid w:val="00A87895"/>
    <w:rsid w:val="00A93507"/>
    <w:rsid w:val="00A95B67"/>
    <w:rsid w:val="00A95C74"/>
    <w:rsid w:val="00AA099A"/>
    <w:rsid w:val="00AA7CEE"/>
    <w:rsid w:val="00AB5CA5"/>
    <w:rsid w:val="00AC086E"/>
    <w:rsid w:val="00AC1FFD"/>
    <w:rsid w:val="00AC4163"/>
    <w:rsid w:val="00AD29E0"/>
    <w:rsid w:val="00AD56DF"/>
    <w:rsid w:val="00AE20E9"/>
    <w:rsid w:val="00AE3559"/>
    <w:rsid w:val="00AF305F"/>
    <w:rsid w:val="00AF3DE1"/>
    <w:rsid w:val="00AF6EF8"/>
    <w:rsid w:val="00AF7A70"/>
    <w:rsid w:val="00B01261"/>
    <w:rsid w:val="00B0217A"/>
    <w:rsid w:val="00B1376E"/>
    <w:rsid w:val="00B14EC1"/>
    <w:rsid w:val="00B162E4"/>
    <w:rsid w:val="00B226D2"/>
    <w:rsid w:val="00B23B0D"/>
    <w:rsid w:val="00B242C8"/>
    <w:rsid w:val="00B3333F"/>
    <w:rsid w:val="00B36220"/>
    <w:rsid w:val="00B3761C"/>
    <w:rsid w:val="00B40933"/>
    <w:rsid w:val="00B45635"/>
    <w:rsid w:val="00B474DA"/>
    <w:rsid w:val="00B514FC"/>
    <w:rsid w:val="00B5387C"/>
    <w:rsid w:val="00B5468A"/>
    <w:rsid w:val="00B55976"/>
    <w:rsid w:val="00B6226C"/>
    <w:rsid w:val="00B62DC4"/>
    <w:rsid w:val="00B63199"/>
    <w:rsid w:val="00B72A41"/>
    <w:rsid w:val="00B8024B"/>
    <w:rsid w:val="00B8135B"/>
    <w:rsid w:val="00B85567"/>
    <w:rsid w:val="00B92276"/>
    <w:rsid w:val="00B967AD"/>
    <w:rsid w:val="00BA02A5"/>
    <w:rsid w:val="00BA1748"/>
    <w:rsid w:val="00BA1C85"/>
    <w:rsid w:val="00BA6C6E"/>
    <w:rsid w:val="00BB310A"/>
    <w:rsid w:val="00BB7A8D"/>
    <w:rsid w:val="00BC2286"/>
    <w:rsid w:val="00BC452C"/>
    <w:rsid w:val="00BC4DB4"/>
    <w:rsid w:val="00BC6577"/>
    <w:rsid w:val="00BE5265"/>
    <w:rsid w:val="00BE5DB1"/>
    <w:rsid w:val="00BF0E53"/>
    <w:rsid w:val="00BF5F9D"/>
    <w:rsid w:val="00C00073"/>
    <w:rsid w:val="00C06CE7"/>
    <w:rsid w:val="00C130EB"/>
    <w:rsid w:val="00C223ED"/>
    <w:rsid w:val="00C31072"/>
    <w:rsid w:val="00C31DCA"/>
    <w:rsid w:val="00C32768"/>
    <w:rsid w:val="00C353ED"/>
    <w:rsid w:val="00C36523"/>
    <w:rsid w:val="00C366E2"/>
    <w:rsid w:val="00C41A29"/>
    <w:rsid w:val="00C42EEE"/>
    <w:rsid w:val="00C51B95"/>
    <w:rsid w:val="00C5238D"/>
    <w:rsid w:val="00C5458C"/>
    <w:rsid w:val="00C63411"/>
    <w:rsid w:val="00C637EA"/>
    <w:rsid w:val="00C66969"/>
    <w:rsid w:val="00C70D94"/>
    <w:rsid w:val="00C72F79"/>
    <w:rsid w:val="00C76D0C"/>
    <w:rsid w:val="00C80012"/>
    <w:rsid w:val="00C81BD1"/>
    <w:rsid w:val="00C82ACA"/>
    <w:rsid w:val="00C854FB"/>
    <w:rsid w:val="00C87402"/>
    <w:rsid w:val="00C876DE"/>
    <w:rsid w:val="00C87F88"/>
    <w:rsid w:val="00C94D9C"/>
    <w:rsid w:val="00CA0E2E"/>
    <w:rsid w:val="00CA53C7"/>
    <w:rsid w:val="00CB0D71"/>
    <w:rsid w:val="00CB5BBB"/>
    <w:rsid w:val="00CC480D"/>
    <w:rsid w:val="00CC7D48"/>
    <w:rsid w:val="00CD0279"/>
    <w:rsid w:val="00CD3804"/>
    <w:rsid w:val="00CD3FEE"/>
    <w:rsid w:val="00CD4A5D"/>
    <w:rsid w:val="00CD5D06"/>
    <w:rsid w:val="00CD74D1"/>
    <w:rsid w:val="00CE111D"/>
    <w:rsid w:val="00CF0BF6"/>
    <w:rsid w:val="00CF0E36"/>
    <w:rsid w:val="00CF22F8"/>
    <w:rsid w:val="00CF3DA2"/>
    <w:rsid w:val="00D02D9D"/>
    <w:rsid w:val="00D039BA"/>
    <w:rsid w:val="00D03BC1"/>
    <w:rsid w:val="00D063E0"/>
    <w:rsid w:val="00D13E6F"/>
    <w:rsid w:val="00D155DD"/>
    <w:rsid w:val="00D15FFB"/>
    <w:rsid w:val="00D172E9"/>
    <w:rsid w:val="00D17AD3"/>
    <w:rsid w:val="00D17FE8"/>
    <w:rsid w:val="00D37919"/>
    <w:rsid w:val="00D431AD"/>
    <w:rsid w:val="00D45806"/>
    <w:rsid w:val="00D46B4C"/>
    <w:rsid w:val="00D46EAD"/>
    <w:rsid w:val="00D47066"/>
    <w:rsid w:val="00D52D05"/>
    <w:rsid w:val="00D549BB"/>
    <w:rsid w:val="00D56A3A"/>
    <w:rsid w:val="00D56B85"/>
    <w:rsid w:val="00D57CFD"/>
    <w:rsid w:val="00D60220"/>
    <w:rsid w:val="00D638D1"/>
    <w:rsid w:val="00D63AEC"/>
    <w:rsid w:val="00D63F71"/>
    <w:rsid w:val="00D65842"/>
    <w:rsid w:val="00D75B02"/>
    <w:rsid w:val="00D76A4C"/>
    <w:rsid w:val="00D853E5"/>
    <w:rsid w:val="00D939C9"/>
    <w:rsid w:val="00D95E97"/>
    <w:rsid w:val="00D974EE"/>
    <w:rsid w:val="00DA6D6B"/>
    <w:rsid w:val="00DB019A"/>
    <w:rsid w:val="00DB06B4"/>
    <w:rsid w:val="00DB3DC3"/>
    <w:rsid w:val="00DB4026"/>
    <w:rsid w:val="00DC1C0F"/>
    <w:rsid w:val="00DC2083"/>
    <w:rsid w:val="00DC7D4E"/>
    <w:rsid w:val="00DD1092"/>
    <w:rsid w:val="00DE3EF3"/>
    <w:rsid w:val="00DE47EF"/>
    <w:rsid w:val="00DE543F"/>
    <w:rsid w:val="00DE6AF4"/>
    <w:rsid w:val="00DF008D"/>
    <w:rsid w:val="00DF01D6"/>
    <w:rsid w:val="00E00786"/>
    <w:rsid w:val="00E00FA4"/>
    <w:rsid w:val="00E066AD"/>
    <w:rsid w:val="00E070A0"/>
    <w:rsid w:val="00E1035F"/>
    <w:rsid w:val="00E10D6D"/>
    <w:rsid w:val="00E115D3"/>
    <w:rsid w:val="00E1397E"/>
    <w:rsid w:val="00E20A17"/>
    <w:rsid w:val="00E22863"/>
    <w:rsid w:val="00E42F9A"/>
    <w:rsid w:val="00E43E87"/>
    <w:rsid w:val="00E47DE3"/>
    <w:rsid w:val="00E503D6"/>
    <w:rsid w:val="00E71B35"/>
    <w:rsid w:val="00E75BB8"/>
    <w:rsid w:val="00E76F38"/>
    <w:rsid w:val="00E82D26"/>
    <w:rsid w:val="00E83EFA"/>
    <w:rsid w:val="00E856B4"/>
    <w:rsid w:val="00E90C4C"/>
    <w:rsid w:val="00E93E18"/>
    <w:rsid w:val="00E94550"/>
    <w:rsid w:val="00E979D7"/>
    <w:rsid w:val="00E97D83"/>
    <w:rsid w:val="00EA643D"/>
    <w:rsid w:val="00EB3EA9"/>
    <w:rsid w:val="00EB509C"/>
    <w:rsid w:val="00EC3329"/>
    <w:rsid w:val="00EC37CB"/>
    <w:rsid w:val="00EC570C"/>
    <w:rsid w:val="00EC579C"/>
    <w:rsid w:val="00ED1AEC"/>
    <w:rsid w:val="00EE2573"/>
    <w:rsid w:val="00EF3527"/>
    <w:rsid w:val="00F044DC"/>
    <w:rsid w:val="00F112E3"/>
    <w:rsid w:val="00F21790"/>
    <w:rsid w:val="00F238BE"/>
    <w:rsid w:val="00F2420C"/>
    <w:rsid w:val="00F25796"/>
    <w:rsid w:val="00F25EAE"/>
    <w:rsid w:val="00F264F1"/>
    <w:rsid w:val="00F31600"/>
    <w:rsid w:val="00F452DB"/>
    <w:rsid w:val="00F62884"/>
    <w:rsid w:val="00F67DEC"/>
    <w:rsid w:val="00F77FF6"/>
    <w:rsid w:val="00F8599F"/>
    <w:rsid w:val="00FA56B4"/>
    <w:rsid w:val="00FA7496"/>
    <w:rsid w:val="00FB5994"/>
    <w:rsid w:val="00FC4187"/>
    <w:rsid w:val="00FC5416"/>
    <w:rsid w:val="00FC5EA4"/>
    <w:rsid w:val="00FD0B32"/>
    <w:rsid w:val="00FD0BC4"/>
    <w:rsid w:val="00FD51F4"/>
    <w:rsid w:val="00FD5935"/>
    <w:rsid w:val="00FD77D5"/>
    <w:rsid w:val="00FF3C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81F66E"/>
  <w15:chartTrackingRefBased/>
  <w15:docId w15:val="{66ED3322-9D5B-0A40-B609-4D2D180D5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93E1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93E1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93E18"/>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E93E1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93E1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93E1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93E1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93E1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93E1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93E1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93E1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93E18"/>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E93E1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93E1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93E1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93E1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93E1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93E1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93E1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93E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3E1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93E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3E18"/>
    <w:pPr>
      <w:spacing w:before="160" w:after="160"/>
      <w:jc w:val="center"/>
    </w:pPr>
    <w:rPr>
      <w:i/>
      <w:iCs/>
      <w:color w:val="404040" w:themeColor="text1" w:themeTint="BF"/>
    </w:rPr>
  </w:style>
  <w:style w:type="character" w:customStyle="1" w:styleId="a8">
    <w:name w:val="引用文 (文字)"/>
    <w:basedOn w:val="a0"/>
    <w:link w:val="a7"/>
    <w:uiPriority w:val="29"/>
    <w:rsid w:val="00E93E18"/>
    <w:rPr>
      <w:i/>
      <w:iCs/>
      <w:color w:val="404040" w:themeColor="text1" w:themeTint="BF"/>
    </w:rPr>
  </w:style>
  <w:style w:type="paragraph" w:styleId="a9">
    <w:name w:val="List Paragraph"/>
    <w:basedOn w:val="a"/>
    <w:uiPriority w:val="34"/>
    <w:qFormat/>
    <w:rsid w:val="00E93E18"/>
    <w:pPr>
      <w:ind w:left="720"/>
      <w:contextualSpacing/>
    </w:pPr>
  </w:style>
  <w:style w:type="character" w:styleId="21">
    <w:name w:val="Intense Emphasis"/>
    <w:basedOn w:val="a0"/>
    <w:uiPriority w:val="21"/>
    <w:qFormat/>
    <w:rsid w:val="00E93E18"/>
    <w:rPr>
      <w:i/>
      <w:iCs/>
      <w:color w:val="2F5496" w:themeColor="accent1" w:themeShade="BF"/>
    </w:rPr>
  </w:style>
  <w:style w:type="paragraph" w:styleId="22">
    <w:name w:val="Intense Quote"/>
    <w:basedOn w:val="a"/>
    <w:next w:val="a"/>
    <w:link w:val="23"/>
    <w:uiPriority w:val="30"/>
    <w:qFormat/>
    <w:rsid w:val="00E93E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E93E18"/>
    <w:rPr>
      <w:i/>
      <w:iCs/>
      <w:color w:val="2F5496" w:themeColor="accent1" w:themeShade="BF"/>
    </w:rPr>
  </w:style>
  <w:style w:type="character" w:styleId="24">
    <w:name w:val="Intense Reference"/>
    <w:basedOn w:val="a0"/>
    <w:uiPriority w:val="32"/>
    <w:qFormat/>
    <w:rsid w:val="00E93E1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元 佳嗣</dc:creator>
  <cp:keywords/>
  <dc:description/>
  <cp:lastModifiedBy>松元 佳嗣</cp:lastModifiedBy>
  <cp:revision>2</cp:revision>
  <dcterms:created xsi:type="dcterms:W3CDTF">2025-07-31T06:11:00Z</dcterms:created>
  <dcterms:modified xsi:type="dcterms:W3CDTF">2025-07-31T06:12:00Z</dcterms:modified>
</cp:coreProperties>
</file>